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37EA5683" w:rsidR="00FB3483" w:rsidRDefault="00484FD7" w:rsidP="00484FD7">
            <w:pPr>
              <w:pStyle w:val="Default"/>
              <w:jc w:val="center"/>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405B8D5" w:rsidR="00FB3483" w:rsidRDefault="00484FD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A9083AB" w:rsidR="00FB3483" w:rsidRDefault="00484FD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5180B1D" w:rsidR="00FB3483" w:rsidRDefault="00484FD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66F4921" w:rsidR="00FB3483" w:rsidRDefault="00484FD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F745968" w:rsidR="00FB3483" w:rsidRDefault="00484FD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color w:val="auto"/>
                <w:sz w:val="18"/>
                <w:szCs w:val="18"/>
              </w:rPr>
            </w:pPr>
            <w:r>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2C3550A" w14:textId="77777777" w:rsidR="004350B5" w:rsidRDefault="00484FD7" w:rsidP="005979B8">
            <w:pPr>
              <w:pStyle w:val="Default"/>
              <w:spacing w:before="40" w:after="40"/>
              <w:rPr>
                <w:rFonts w:ascii="Arial" w:hAnsi="Arial" w:cs="Arial"/>
                <w:color w:val="auto"/>
                <w:sz w:val="18"/>
                <w:szCs w:val="18"/>
              </w:rPr>
            </w:pPr>
            <w:r>
              <w:rPr>
                <w:rFonts w:ascii="Arial" w:hAnsi="Arial" w:cs="Arial" w:hint="eastAsia"/>
                <w:color w:val="auto"/>
                <w:sz w:val="18"/>
                <w:szCs w:val="18"/>
              </w:rPr>
              <w:t>2</w:t>
            </w:r>
            <w:r>
              <w:rPr>
                <w:rFonts w:ascii="Arial" w:hAnsi="Arial" w:cs="Arial"/>
                <w:color w:val="auto"/>
                <w:sz w:val="18"/>
                <w:szCs w:val="18"/>
              </w:rPr>
              <w:t>,3,</w:t>
            </w:r>
            <w:r w:rsidR="004350B5">
              <w:rPr>
                <w:rFonts w:ascii="Arial" w:hAnsi="Arial" w:cs="Arial"/>
                <w:color w:val="auto"/>
                <w:sz w:val="18"/>
                <w:szCs w:val="18"/>
              </w:rPr>
              <w:t xml:space="preserve"> </w:t>
            </w:r>
          </w:p>
          <w:p w14:paraId="13ED706A" w14:textId="5FE296E2" w:rsidR="00FB3483" w:rsidRDefault="004350B5"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color w:val="auto"/>
                <w:sz w:val="18"/>
                <w:szCs w:val="18"/>
              </w:rPr>
            </w:pPr>
            <w:r>
              <w:rPr>
                <w:rFonts w:ascii="Arial" w:hAnsi="Arial" w:cs="Arial"/>
                <w:color w:val="auto"/>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8856F66" w:rsidR="00FB3483" w:rsidRDefault="004350B5" w:rsidP="005979B8">
            <w:pPr>
              <w:pStyle w:val="Default"/>
              <w:spacing w:before="40" w:after="40"/>
              <w:rPr>
                <w:rFonts w:ascii="Arial" w:hAnsi="Arial" w:cs="Arial"/>
                <w:color w:val="auto"/>
                <w:sz w:val="18"/>
                <w:szCs w:val="18"/>
              </w:rPr>
            </w:pPr>
            <w:r>
              <w:rPr>
                <w:rFonts w:ascii="Arial" w:hAnsi="Arial" w:cs="Arial" w:hint="eastAsia"/>
                <w:color w:val="auto"/>
                <w:sz w:val="18"/>
                <w:szCs w:val="18"/>
              </w:rPr>
              <w:t>3</w:t>
            </w:r>
            <w:r>
              <w:rPr>
                <w:rFonts w:ascii="Arial" w:hAnsi="Arial" w:cs="Arial"/>
                <w:color w:val="auto"/>
                <w:sz w:val="18"/>
                <w:szCs w:val="18"/>
              </w:rPr>
              <w:t>,4</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0F34095" w:rsidR="00FB3483" w:rsidRDefault="00882AB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775B087" w:rsidR="00FB3483" w:rsidRDefault="00A1173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0B974E2" w:rsidR="00930A31" w:rsidRDefault="00A0207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5C5EB13" w:rsidR="00930A31" w:rsidRDefault="00A0207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4911F86" w:rsidR="00FB3483" w:rsidRDefault="00DC36D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1850C6A" w:rsidR="00FB3483" w:rsidRDefault="00DC36D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5BFD09E" w:rsidR="00930A31" w:rsidRDefault="00DC36D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AB2F6DD" w:rsidR="00930A31" w:rsidRDefault="00DC36D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07532AC" w:rsidR="00930A31" w:rsidRDefault="00DC36D5"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0D5D487" w:rsidR="00930A31" w:rsidRDefault="000713C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BC41F20" w:rsidR="00930A31" w:rsidRDefault="000713C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3BA7B47" w:rsidR="00930A31" w:rsidRDefault="000713C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30ADD74" w:rsidR="006E5FE2" w:rsidRDefault="00E46C5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A6D751F" w:rsidR="006E5FE2" w:rsidRDefault="00E46C5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3826B60" w:rsidR="00930A31" w:rsidRDefault="00287E0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20</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6BFA094" w:rsidR="00930A31" w:rsidRDefault="00F95AF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sidR="00A1173D">
              <w:rPr>
                <w:rFonts w:ascii="Arial" w:hAnsi="Arial" w:cs="Arial"/>
                <w:color w:val="auto"/>
                <w:sz w:val="18"/>
                <w:szCs w:val="18"/>
                <w:lang w:eastAsia="zh-CN"/>
              </w:rPr>
              <w:t>,20</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2A26F59" w:rsidR="00FB3483" w:rsidRDefault="00F95AF9"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EB70DB1" w:rsidR="00FB3483" w:rsidRDefault="00F95AF9"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F952F9E" w:rsidR="00FB3483" w:rsidRDefault="00F95AF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950A507" w:rsidR="00930A31" w:rsidRDefault="00F95AF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47403FD" w:rsidR="00930A31" w:rsidRDefault="00F95AF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7</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B639E51" w:rsidR="00930A31" w:rsidRDefault="00F95AF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59AC8A5" w:rsidR="00930A31" w:rsidRDefault="00F95AF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7BD563B" w:rsidR="00FB3483" w:rsidRDefault="00F95AF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BB0B84A" w:rsidR="00077B44" w:rsidRDefault="00F95AF9"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B03A9DB" w:rsidR="00930A31" w:rsidRDefault="002A2086"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9</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AE7BE37" w:rsidR="00930A31" w:rsidRDefault="002A2086"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0</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8ECB9A" w:rsidR="00930A31" w:rsidRDefault="002A2086"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9</w:t>
            </w:r>
            <w:r>
              <w:rPr>
                <w:rFonts w:ascii="Arial" w:hAnsi="Arial" w:cs="Arial"/>
                <w:color w:val="auto"/>
                <w:sz w:val="18"/>
                <w:szCs w:val="18"/>
                <w:lang w:eastAsia="zh-CN"/>
              </w:rPr>
              <w:t>,10</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06EB94B" w:rsidR="00930A31" w:rsidRDefault="002A2086"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AE1AD7D" w:rsidR="00930A31" w:rsidRDefault="002A2086"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r w:rsidR="00485A63">
              <w:rPr>
                <w:rFonts w:ascii="Arial" w:hAnsi="Arial" w:cs="Arial"/>
                <w:color w:val="auto"/>
                <w:sz w:val="18"/>
                <w:szCs w:val="18"/>
                <w:lang w:eastAsia="zh-CN"/>
              </w:rPr>
              <w:t>, 11</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D0827EA" w:rsidR="00930A31" w:rsidRDefault="002A2086"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Pr>
                <w:rFonts w:ascii="Arial" w:hAnsi="Arial" w:cs="Arial"/>
                <w:color w:val="auto"/>
                <w:sz w:val="18"/>
                <w:szCs w:val="18"/>
                <w:lang w:eastAsia="zh-CN"/>
              </w:rPr>
              <w:t>0</w:t>
            </w:r>
            <w:r w:rsidR="00485A63">
              <w:rPr>
                <w:rFonts w:ascii="Arial" w:hAnsi="Arial" w:cs="Arial"/>
                <w:color w:val="auto"/>
                <w:sz w:val="18"/>
                <w:szCs w:val="18"/>
                <w:lang w:eastAsia="zh-CN"/>
              </w:rPr>
              <w:t>, 11</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CF03DC8" w:rsidR="00930A31" w:rsidRDefault="002A2086"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Pr>
                <w:rFonts w:ascii="Arial" w:hAnsi="Arial" w:cs="Arial"/>
                <w:color w:val="auto"/>
                <w:sz w:val="18"/>
                <w:szCs w:val="18"/>
                <w:lang w:eastAsia="zh-CN"/>
              </w:rPr>
              <w:t>0</w:t>
            </w:r>
            <w:r w:rsidR="00485A63">
              <w:rPr>
                <w:rFonts w:ascii="Arial" w:hAnsi="Arial" w:cs="Arial"/>
                <w:color w:val="auto"/>
                <w:sz w:val="18"/>
                <w:szCs w:val="18"/>
                <w:lang w:eastAsia="zh-CN"/>
              </w:rPr>
              <w:t>, 11</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14F9568" w:rsidR="00077B44" w:rsidRDefault="002A2086"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9B4DC20" w:rsidR="00077B44" w:rsidRDefault="002A2086"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79D002A" w:rsidR="00077B44" w:rsidRDefault="002A2086"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lastRenderedPageBreak/>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293606" w14:textId="77777777" w:rsidR="00612ABA" w:rsidRDefault="00612ABA">
      <w:r>
        <w:separator/>
      </w:r>
    </w:p>
  </w:endnote>
  <w:endnote w:type="continuationSeparator" w:id="0">
    <w:p w14:paraId="1302C2D1" w14:textId="77777777" w:rsidR="00612ABA" w:rsidRDefault="00612A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E9119" w14:textId="77777777" w:rsidR="00612ABA" w:rsidRDefault="00612ABA">
      <w:r>
        <w:separator/>
      </w:r>
    </w:p>
  </w:footnote>
  <w:footnote w:type="continuationSeparator" w:id="0">
    <w:p w14:paraId="05CF83D4" w14:textId="77777777" w:rsidR="00612ABA" w:rsidRDefault="00612AB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13C4"/>
    <w:rsid w:val="00077B44"/>
    <w:rsid w:val="00152CDB"/>
    <w:rsid w:val="0018323E"/>
    <w:rsid w:val="00190C83"/>
    <w:rsid w:val="00246C93"/>
    <w:rsid w:val="00256BAF"/>
    <w:rsid w:val="00287E09"/>
    <w:rsid w:val="002A2086"/>
    <w:rsid w:val="002A2A06"/>
    <w:rsid w:val="003103C2"/>
    <w:rsid w:val="003516AD"/>
    <w:rsid w:val="00363B8D"/>
    <w:rsid w:val="003760FB"/>
    <w:rsid w:val="003B79FF"/>
    <w:rsid w:val="00400A0B"/>
    <w:rsid w:val="004350B5"/>
    <w:rsid w:val="00443C1D"/>
    <w:rsid w:val="00461576"/>
    <w:rsid w:val="00484FD7"/>
    <w:rsid w:val="00485A63"/>
    <w:rsid w:val="004C1685"/>
    <w:rsid w:val="005078EE"/>
    <w:rsid w:val="00550BF1"/>
    <w:rsid w:val="0059028D"/>
    <w:rsid w:val="005979B8"/>
    <w:rsid w:val="00612ABA"/>
    <w:rsid w:val="006E5FE2"/>
    <w:rsid w:val="006F3BA6"/>
    <w:rsid w:val="00726794"/>
    <w:rsid w:val="0077253C"/>
    <w:rsid w:val="008412D5"/>
    <w:rsid w:val="00882AB4"/>
    <w:rsid w:val="008A3EAE"/>
    <w:rsid w:val="008E2C91"/>
    <w:rsid w:val="00930A31"/>
    <w:rsid w:val="00947707"/>
    <w:rsid w:val="009827E5"/>
    <w:rsid w:val="00A0207C"/>
    <w:rsid w:val="00A1173D"/>
    <w:rsid w:val="00A215D2"/>
    <w:rsid w:val="00A86593"/>
    <w:rsid w:val="00AB79CE"/>
    <w:rsid w:val="00AE4BBD"/>
    <w:rsid w:val="00B51910"/>
    <w:rsid w:val="00C22710"/>
    <w:rsid w:val="00D95D84"/>
    <w:rsid w:val="00DC36D5"/>
    <w:rsid w:val="00DC4F19"/>
    <w:rsid w:val="00E324A8"/>
    <w:rsid w:val="00E46C5E"/>
    <w:rsid w:val="00E66E3A"/>
    <w:rsid w:val="00EB610E"/>
    <w:rsid w:val="00ED0A32"/>
    <w:rsid w:val="00F67C14"/>
    <w:rsid w:val="00F95AF9"/>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3</Pages>
  <Words>1065</Words>
  <Characters>607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子翰 杨</cp:lastModifiedBy>
  <cp:revision>35</cp:revision>
  <cp:lastPrinted>2020-11-24T03:02:00Z</cp:lastPrinted>
  <dcterms:created xsi:type="dcterms:W3CDTF">2020-11-24T03:02:00Z</dcterms:created>
  <dcterms:modified xsi:type="dcterms:W3CDTF">2023-10-02T09:52:00Z</dcterms:modified>
</cp:coreProperties>
</file>